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236B5" w14:textId="65A3C280" w:rsidR="0015657D" w:rsidRPr="00B86993" w:rsidRDefault="009A1C0E" w:rsidP="000445F8">
      <w:pPr>
        <w:spacing w:line="480" w:lineRule="auto"/>
        <w:jc w:val="center"/>
        <w:rPr>
          <w:rFonts w:ascii="Calibri" w:hAnsi="Calibri" w:cs="Calibri"/>
          <w:lang w:val="en-US"/>
        </w:rPr>
      </w:pPr>
      <w:r w:rsidRPr="00B86993">
        <w:rPr>
          <w:rFonts w:ascii="Calibri" w:hAnsi="Calibri" w:cs="Calibri"/>
          <w:lang w:val="en-US"/>
        </w:rPr>
        <w:t>Supplementary information</w:t>
      </w:r>
    </w:p>
    <w:p w14:paraId="1BA87FF8" w14:textId="2357A653" w:rsidR="0058485D" w:rsidRPr="00B86993" w:rsidRDefault="008B2AD3" w:rsidP="000445F8">
      <w:pPr>
        <w:spacing w:line="480" w:lineRule="auto"/>
        <w:jc w:val="center"/>
        <w:rPr>
          <w:rFonts w:ascii="Calibri" w:hAnsi="Calibri" w:cs="Calibri"/>
          <w:lang w:val="en-US"/>
        </w:rPr>
      </w:pPr>
      <w:r w:rsidRPr="00B86993">
        <w:rPr>
          <w:rFonts w:ascii="Calibri" w:hAnsi="Calibri" w:cs="Calibri"/>
          <w:lang w:val="en-US"/>
        </w:rPr>
        <w:t>Lactic acid bacteria isolated from mammalian feces exhibit distinct diversity and probiotic traits</w:t>
      </w:r>
    </w:p>
    <w:p w14:paraId="6E29B218" w14:textId="1CF9DA5F" w:rsidR="00B86993" w:rsidRPr="00B86993" w:rsidRDefault="00B86993" w:rsidP="000445F8">
      <w:pPr>
        <w:spacing w:line="480" w:lineRule="auto"/>
        <w:jc w:val="both"/>
        <w:rPr>
          <w:rFonts w:ascii="Calibri" w:hAnsi="Calibri" w:cs="Calibri"/>
        </w:rPr>
      </w:pPr>
      <w:r w:rsidRPr="00B86993">
        <w:rPr>
          <w:rFonts w:ascii="Calibri" w:hAnsi="Calibri" w:cs="Calibri"/>
        </w:rPr>
        <w:t>Maria Isabela da Silva Figueiredo</w:t>
      </w:r>
      <w:r w:rsidRPr="00B86993">
        <w:rPr>
          <w:rFonts w:ascii="Calibri" w:hAnsi="Calibri" w:cs="Calibri"/>
          <w:vertAlign w:val="superscript"/>
        </w:rPr>
        <w:t>1</w:t>
      </w:r>
      <w:r w:rsidRPr="00B86993">
        <w:rPr>
          <w:rFonts w:ascii="Calibri" w:hAnsi="Calibri" w:cs="Calibri"/>
        </w:rPr>
        <w:t>; Ivani Souza Mello</w:t>
      </w:r>
      <w:r w:rsidRPr="00B86993">
        <w:rPr>
          <w:rFonts w:ascii="Calibri" w:hAnsi="Calibri" w:cs="Calibri"/>
          <w:vertAlign w:val="superscript"/>
        </w:rPr>
        <w:t>1</w:t>
      </w:r>
      <w:r w:rsidRPr="00B86993">
        <w:rPr>
          <w:rFonts w:ascii="Calibri" w:hAnsi="Calibri" w:cs="Calibri"/>
        </w:rPr>
        <w:t>; Luana de Guimarães Bueno</w:t>
      </w:r>
      <w:r w:rsidRPr="00B86993">
        <w:rPr>
          <w:rFonts w:ascii="Calibri" w:hAnsi="Calibri" w:cs="Calibri"/>
          <w:vertAlign w:val="superscript"/>
        </w:rPr>
        <w:t>1</w:t>
      </w:r>
      <w:r w:rsidRPr="00B86993">
        <w:rPr>
          <w:rFonts w:ascii="Calibri" w:hAnsi="Calibri" w:cs="Calibri"/>
        </w:rPr>
        <w:t>; Risya Regina Westphal Mendes</w:t>
      </w:r>
      <w:r w:rsidRPr="00B86993">
        <w:rPr>
          <w:rFonts w:ascii="Calibri" w:hAnsi="Calibri" w:cs="Calibri"/>
          <w:vertAlign w:val="superscript"/>
        </w:rPr>
        <w:t>1</w:t>
      </w:r>
      <w:r w:rsidRPr="00B86993">
        <w:rPr>
          <w:rFonts w:ascii="Calibri" w:hAnsi="Calibri" w:cs="Calibri"/>
        </w:rPr>
        <w:t>; Jonathan Mádson dos Santos Almeida</w:t>
      </w:r>
      <w:r w:rsidRPr="00B86993">
        <w:rPr>
          <w:rFonts w:ascii="Calibri" w:hAnsi="Calibri" w:cs="Calibri"/>
          <w:vertAlign w:val="superscript"/>
        </w:rPr>
        <w:t>2</w:t>
      </w:r>
      <w:r w:rsidRPr="00B86993">
        <w:rPr>
          <w:rFonts w:ascii="Calibri" w:hAnsi="Calibri" w:cs="Calibri"/>
        </w:rPr>
        <w:t>; Alan Eriksson</w:t>
      </w:r>
      <w:r w:rsidRPr="00B86993">
        <w:rPr>
          <w:rFonts w:ascii="Calibri" w:hAnsi="Calibri" w:cs="Calibri"/>
          <w:vertAlign w:val="superscript"/>
        </w:rPr>
        <w:t>3</w:t>
      </w:r>
      <w:r w:rsidRPr="00B86993">
        <w:rPr>
          <w:rFonts w:ascii="Calibri" w:hAnsi="Calibri" w:cs="Calibri"/>
        </w:rPr>
        <w:t>; Gilvan Ferreira da Silva</w:t>
      </w:r>
      <w:r w:rsidRPr="00B86993">
        <w:rPr>
          <w:rFonts w:ascii="Calibri" w:hAnsi="Calibri" w:cs="Calibri"/>
          <w:vertAlign w:val="superscript"/>
        </w:rPr>
        <w:t>4</w:t>
      </w:r>
      <w:r w:rsidRPr="00B86993">
        <w:rPr>
          <w:rFonts w:ascii="Calibri" w:hAnsi="Calibri" w:cs="Calibri"/>
        </w:rPr>
        <w:t>; Marcos Antônio Soares</w:t>
      </w:r>
      <w:r w:rsidRPr="00B86993">
        <w:rPr>
          <w:rFonts w:ascii="Calibri" w:hAnsi="Calibri" w:cs="Calibri"/>
          <w:vertAlign w:val="superscript"/>
        </w:rPr>
        <w:t>1</w:t>
      </w:r>
      <w:r>
        <w:rPr>
          <w:rFonts w:ascii="Calibri" w:hAnsi="Calibri" w:cs="Calibri"/>
          <w:vertAlign w:val="superscript"/>
        </w:rPr>
        <w:t>*</w:t>
      </w:r>
    </w:p>
    <w:p w14:paraId="50A2446B" w14:textId="77777777" w:rsidR="00B86993" w:rsidRPr="00B86993" w:rsidRDefault="00B86993" w:rsidP="000445F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Calibri" w:hAnsi="Calibri" w:cs="Calibri"/>
        </w:rPr>
      </w:pPr>
    </w:p>
    <w:p w14:paraId="7C27A6E4" w14:textId="77777777" w:rsidR="00B86993" w:rsidRPr="00B86993" w:rsidRDefault="00B86993" w:rsidP="000445F8">
      <w:pPr>
        <w:spacing w:line="480" w:lineRule="auto"/>
        <w:jc w:val="both"/>
        <w:rPr>
          <w:rFonts w:ascii="Calibri" w:hAnsi="Calibri" w:cs="Calibri"/>
          <w:lang w:val="en-US"/>
        </w:rPr>
      </w:pPr>
      <w:r w:rsidRPr="00B86993">
        <w:rPr>
          <w:rFonts w:ascii="Calibri" w:hAnsi="Calibri" w:cs="Calibri"/>
          <w:vertAlign w:val="superscript"/>
          <w:lang w:val="en-US"/>
        </w:rPr>
        <w:t>1</w:t>
      </w:r>
      <w:r w:rsidRPr="00B86993">
        <w:rPr>
          <w:rFonts w:ascii="Calibri" w:hAnsi="Calibri" w:cs="Calibri"/>
          <w:lang w:val="en-US"/>
        </w:rPr>
        <w:t xml:space="preserve"> Laboratory of Biotechnology and Microbial Ecology, Institute of Biosciences, Federal University of Mato Grosso, Cuiabá, MT, Brazil </w:t>
      </w:r>
    </w:p>
    <w:p w14:paraId="183A79DB" w14:textId="77777777" w:rsidR="00B86993" w:rsidRPr="00B86993" w:rsidRDefault="00B86993" w:rsidP="000445F8">
      <w:pPr>
        <w:spacing w:line="480" w:lineRule="auto"/>
        <w:jc w:val="both"/>
        <w:rPr>
          <w:rFonts w:ascii="Calibri" w:hAnsi="Calibri" w:cs="Calibri"/>
          <w:lang w:val="en-US"/>
        </w:rPr>
      </w:pPr>
      <w:r w:rsidRPr="00B86993">
        <w:rPr>
          <w:rFonts w:ascii="Calibri" w:hAnsi="Calibri" w:cs="Calibri"/>
          <w:vertAlign w:val="superscript"/>
          <w:lang w:val="en-US"/>
        </w:rPr>
        <w:t>2</w:t>
      </w:r>
      <w:r w:rsidRPr="00B86993">
        <w:rPr>
          <w:rFonts w:ascii="Calibri" w:hAnsi="Calibri" w:cs="Calibri"/>
          <w:lang w:val="en-US"/>
        </w:rPr>
        <w:t xml:space="preserve"> Department of Animal Science and Rural Extension, Faculty of Agronomy and Animal Science, Federal University of Mato Grosso, Cuiabá, MT, Brazil </w:t>
      </w:r>
    </w:p>
    <w:p w14:paraId="1661984F" w14:textId="77777777" w:rsidR="00B86993" w:rsidRPr="00B86993" w:rsidRDefault="00B86993" w:rsidP="000445F8">
      <w:pPr>
        <w:spacing w:line="480" w:lineRule="auto"/>
        <w:jc w:val="both"/>
        <w:rPr>
          <w:rFonts w:ascii="Calibri" w:hAnsi="Calibri" w:cs="Calibri"/>
          <w:lang w:val="en-US"/>
        </w:rPr>
      </w:pPr>
      <w:r w:rsidRPr="00B86993">
        <w:rPr>
          <w:rFonts w:ascii="Calibri" w:hAnsi="Calibri" w:cs="Calibri"/>
          <w:vertAlign w:val="superscript"/>
          <w:lang w:val="en-US"/>
        </w:rPr>
        <w:t>3</w:t>
      </w:r>
      <w:r w:rsidRPr="00B86993">
        <w:rPr>
          <w:rFonts w:ascii="Calibri" w:hAnsi="Calibri" w:cs="Calibri"/>
          <w:lang w:val="en-US"/>
        </w:rPr>
        <w:t xml:space="preserve"> Department of Biology and Zoology, Institute of Biosciences, Federal University of Mato Grosso, Cuiabá, MT, Brazil </w:t>
      </w:r>
    </w:p>
    <w:p w14:paraId="391CC8B2" w14:textId="77777777" w:rsidR="00B86993" w:rsidRDefault="00B86993" w:rsidP="000445F8">
      <w:pPr>
        <w:spacing w:line="480" w:lineRule="auto"/>
        <w:jc w:val="both"/>
        <w:rPr>
          <w:rFonts w:ascii="Calibri" w:hAnsi="Calibri" w:cs="Calibri"/>
          <w:lang w:val="en-US"/>
        </w:rPr>
      </w:pPr>
      <w:r w:rsidRPr="00B86993">
        <w:rPr>
          <w:rFonts w:ascii="Calibri" w:hAnsi="Calibri" w:cs="Calibri"/>
          <w:vertAlign w:val="superscript"/>
          <w:lang w:val="en-US"/>
        </w:rPr>
        <w:t>4</w:t>
      </w:r>
      <w:r w:rsidRPr="00B86993">
        <w:rPr>
          <w:rFonts w:ascii="Calibri" w:hAnsi="Calibri" w:cs="Calibri"/>
          <w:lang w:val="en-US"/>
        </w:rPr>
        <w:t xml:space="preserve"> Laboratory of Molecular Biology, Embrapa Western Amazon, Manaus, AM, Brazil</w:t>
      </w:r>
    </w:p>
    <w:p w14:paraId="52065C63" w14:textId="03249988" w:rsidR="00B86993" w:rsidRDefault="00B86993" w:rsidP="000445F8">
      <w:pPr>
        <w:spacing w:line="48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*</w:t>
      </w:r>
      <w:r w:rsidR="00EC44EE">
        <w:rPr>
          <w:rFonts w:ascii="Calibri" w:hAnsi="Calibri" w:cs="Calibri"/>
          <w:lang w:val="en-US"/>
        </w:rPr>
        <w:t>Correspondent</w:t>
      </w:r>
      <w:r>
        <w:rPr>
          <w:rFonts w:ascii="Calibri" w:hAnsi="Calibri" w:cs="Calibri"/>
          <w:lang w:val="en-US"/>
        </w:rPr>
        <w:t xml:space="preserve"> author</w:t>
      </w:r>
    </w:p>
    <w:p w14:paraId="3FF21060" w14:textId="0E8BBBBD" w:rsidR="000445F8" w:rsidRPr="00B86993" w:rsidRDefault="000445F8" w:rsidP="000445F8">
      <w:pPr>
        <w:spacing w:line="48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drmasoares@gmail.com</w:t>
      </w:r>
    </w:p>
    <w:p w14:paraId="598C4CA7" w14:textId="2F149991" w:rsidR="0058485D" w:rsidRPr="00B86993" w:rsidRDefault="0058485D">
      <w:pPr>
        <w:rPr>
          <w:rFonts w:ascii="Calibri" w:hAnsi="Calibri" w:cs="Calibri"/>
          <w:sz w:val="22"/>
          <w:szCs w:val="22"/>
          <w:lang w:val="en-US"/>
        </w:rPr>
      </w:pPr>
      <w:r w:rsidRPr="00B86993">
        <w:rPr>
          <w:rFonts w:ascii="Calibri" w:hAnsi="Calibri" w:cs="Calibri"/>
          <w:sz w:val="22"/>
          <w:szCs w:val="22"/>
          <w:lang w:val="en-US"/>
        </w:rPr>
        <w:br w:type="page"/>
      </w:r>
    </w:p>
    <w:p w14:paraId="175C5B59" w14:textId="77777777" w:rsidR="00F80548" w:rsidRPr="00B86993" w:rsidRDefault="00F80548" w:rsidP="00F80548">
      <w:pPr>
        <w:spacing w:line="360" w:lineRule="auto"/>
        <w:ind w:firstLine="426"/>
        <w:jc w:val="both"/>
        <w:rPr>
          <w:rFonts w:ascii="Calibri" w:hAnsi="Calibri" w:cs="Calibri"/>
          <w:lang w:val="en-US"/>
        </w:rPr>
      </w:pPr>
    </w:p>
    <w:p w14:paraId="6802068E" w14:textId="03E069C3" w:rsidR="00F80548" w:rsidRDefault="00F80548" w:rsidP="000445F8">
      <w:pPr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6016FE">
        <w:rPr>
          <w:rFonts w:ascii="Calibri" w:hAnsi="Calibri" w:cs="Calibri"/>
          <w:sz w:val="22"/>
          <w:szCs w:val="22"/>
          <w:lang w:val="en-US"/>
        </w:rPr>
        <w:t xml:space="preserve">Fig. S1. </w:t>
      </w:r>
      <w:r w:rsidR="00C5207D" w:rsidRPr="006016FE">
        <w:rPr>
          <w:rFonts w:ascii="Calibri" w:hAnsi="Calibri" w:cs="Calibri"/>
          <w:sz w:val="22"/>
          <w:szCs w:val="22"/>
          <w:lang w:val="en-US"/>
        </w:rPr>
        <w:t>Similarity dendrograms of bacterial species composition in bacterial communities isolated from mammals. All bacterial species (</w:t>
      </w:r>
      <w:r w:rsidR="005977AD">
        <w:rPr>
          <w:rFonts w:ascii="Calibri" w:hAnsi="Calibri" w:cs="Calibri"/>
          <w:sz w:val="22"/>
          <w:szCs w:val="22"/>
          <w:lang w:val="en-US"/>
        </w:rPr>
        <w:t>a</w:t>
      </w:r>
      <w:r w:rsidR="00C5207D" w:rsidRPr="006016FE">
        <w:rPr>
          <w:rFonts w:ascii="Calibri" w:hAnsi="Calibri" w:cs="Calibri"/>
          <w:sz w:val="22"/>
          <w:szCs w:val="22"/>
          <w:lang w:val="en-US"/>
        </w:rPr>
        <w:t xml:space="preserve">) and </w:t>
      </w:r>
      <w:r w:rsidR="00B04232" w:rsidRPr="006016FE">
        <w:rPr>
          <w:rFonts w:ascii="Calibri" w:hAnsi="Calibri" w:cs="Calibri"/>
          <w:sz w:val="22"/>
          <w:szCs w:val="22"/>
          <w:lang w:val="en-US"/>
        </w:rPr>
        <w:t>L</w:t>
      </w:r>
      <w:r w:rsidR="00C5207D" w:rsidRPr="006016FE">
        <w:rPr>
          <w:rFonts w:ascii="Calibri" w:hAnsi="Calibri" w:cs="Calibri"/>
          <w:sz w:val="22"/>
          <w:szCs w:val="22"/>
          <w:lang w:val="en-US"/>
        </w:rPr>
        <w:t xml:space="preserve">actic </w:t>
      </w:r>
      <w:r w:rsidR="006016FE">
        <w:rPr>
          <w:rFonts w:ascii="Calibri" w:hAnsi="Calibri" w:cs="Calibri"/>
          <w:sz w:val="22"/>
          <w:szCs w:val="22"/>
          <w:lang w:val="en-US"/>
        </w:rPr>
        <w:t>a</w:t>
      </w:r>
      <w:r w:rsidR="00C5207D" w:rsidRPr="006016FE">
        <w:rPr>
          <w:rFonts w:ascii="Calibri" w:hAnsi="Calibri" w:cs="Calibri"/>
          <w:sz w:val="22"/>
          <w:szCs w:val="22"/>
          <w:lang w:val="en-US"/>
        </w:rPr>
        <w:t xml:space="preserve">cid </w:t>
      </w:r>
      <w:r w:rsidR="006016FE">
        <w:rPr>
          <w:rFonts w:ascii="Calibri" w:hAnsi="Calibri" w:cs="Calibri"/>
          <w:sz w:val="22"/>
          <w:szCs w:val="22"/>
          <w:lang w:val="en-US"/>
        </w:rPr>
        <w:t>b</w:t>
      </w:r>
      <w:r w:rsidR="00C5207D" w:rsidRPr="006016FE">
        <w:rPr>
          <w:rFonts w:ascii="Calibri" w:hAnsi="Calibri" w:cs="Calibri"/>
          <w:sz w:val="22"/>
          <w:szCs w:val="22"/>
          <w:lang w:val="en-US"/>
        </w:rPr>
        <w:t>acteria (LAB) species (</w:t>
      </w:r>
      <w:r w:rsidR="005977AD">
        <w:rPr>
          <w:rFonts w:ascii="Calibri" w:hAnsi="Calibri" w:cs="Calibri"/>
          <w:sz w:val="22"/>
          <w:szCs w:val="22"/>
          <w:lang w:val="en-US"/>
        </w:rPr>
        <w:t>b</w:t>
      </w:r>
      <w:r w:rsidR="00C5207D" w:rsidRPr="006016FE">
        <w:rPr>
          <w:rFonts w:ascii="Calibri" w:hAnsi="Calibri" w:cs="Calibri"/>
          <w:sz w:val="22"/>
          <w:szCs w:val="22"/>
          <w:lang w:val="en-US"/>
        </w:rPr>
        <w:t>). Cluster analysis (UPGMA) based on the Jaccard coefficient</w:t>
      </w:r>
    </w:p>
    <w:p w14:paraId="376FD752" w14:textId="77777777" w:rsidR="005977AD" w:rsidRDefault="005977AD" w:rsidP="000445F8">
      <w:pPr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5A86049F" w14:textId="53460C38" w:rsidR="005977AD" w:rsidRPr="00FF646C" w:rsidRDefault="005977AD" w:rsidP="000445F8">
      <w:pPr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0A120E">
        <w:rPr>
          <w:rFonts w:ascii="Calibri" w:hAnsi="Calibri" w:cs="Calibri"/>
          <w:sz w:val="22"/>
          <w:szCs w:val="22"/>
          <w:lang w:val="en-US"/>
        </w:rPr>
        <w:t xml:space="preserve">Fig. S2. </w:t>
      </w:r>
      <w:r w:rsidRPr="00FF646C">
        <w:rPr>
          <w:rFonts w:ascii="Calibri" w:hAnsi="Calibri" w:cs="Calibri"/>
          <w:sz w:val="22"/>
          <w:szCs w:val="22"/>
          <w:lang w:val="en-US"/>
        </w:rPr>
        <w:t>Heatmap and hierarchical clustering of functional traits and microbial communities across mammalian groups, based on Euclidean distance</w:t>
      </w:r>
    </w:p>
    <w:p w14:paraId="31902650" w14:textId="77777777" w:rsidR="005977AD" w:rsidRDefault="005977AD" w:rsidP="000445F8">
      <w:pPr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09FC8096" w14:textId="414FAAE4" w:rsidR="005977AD" w:rsidRPr="009166CE" w:rsidRDefault="005977AD" w:rsidP="000445F8">
      <w:pPr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CE6C17">
        <w:rPr>
          <w:rFonts w:ascii="Calibri" w:hAnsi="Calibri" w:cs="Calibri"/>
          <w:sz w:val="22"/>
          <w:szCs w:val="22"/>
          <w:lang w:val="en-US"/>
        </w:rPr>
        <w:t xml:space="preserve">Fig. S3. </w:t>
      </w:r>
      <w:r w:rsidRPr="009166CE">
        <w:rPr>
          <w:rFonts w:ascii="Calibri" w:hAnsi="Calibri" w:cs="Calibri"/>
          <w:sz w:val="22"/>
          <w:szCs w:val="22"/>
          <w:lang w:val="en-US"/>
        </w:rPr>
        <w:t>Hemolytic activity of BAL isolates</w:t>
      </w:r>
    </w:p>
    <w:p w14:paraId="542678BA" w14:textId="733F3F8E" w:rsidR="005977AD" w:rsidRDefault="005977AD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br w:type="page"/>
      </w:r>
    </w:p>
    <w:p w14:paraId="030A12B6" w14:textId="77777777" w:rsidR="00EC44EE" w:rsidRPr="00B04232" w:rsidRDefault="00EC44EE" w:rsidP="00EC44EE">
      <w:pPr>
        <w:spacing w:line="24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4D292D30" w14:textId="11E9EBEB" w:rsidR="00F80548" w:rsidRPr="00B04232" w:rsidRDefault="000445F8" w:rsidP="000445F8">
      <w:pPr>
        <w:spacing w:line="240" w:lineRule="auto"/>
        <w:ind w:right="-852"/>
        <w:jc w:val="center"/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noProof/>
          <w:sz w:val="22"/>
          <w:szCs w:val="22"/>
          <w:lang w:val="en-US"/>
        </w:rPr>
        <w:drawing>
          <wp:inline distT="0" distB="0" distL="0" distR="0" wp14:anchorId="04D5B35C" wp14:editId="297F20F2">
            <wp:extent cx="5400040" cy="2420620"/>
            <wp:effectExtent l="0" t="0" r="0" b="0"/>
            <wp:docPr id="1729872379" name="Imagem 4" descr="Gráfico, Diagrama, Gráfico de caixa estreit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872379" name="Imagem 4" descr="Gráfico, Diagrama, Gráfico de caixa estreita&#10;&#10;O conteúdo gerado por IA pode estar incorre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2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27E5F" w14:textId="48119FE8" w:rsidR="005977AD" w:rsidRDefault="005977AD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br w:type="page"/>
      </w:r>
    </w:p>
    <w:p w14:paraId="67305F65" w14:textId="77777777" w:rsidR="005977AD" w:rsidRPr="00FF646C" w:rsidRDefault="005977AD" w:rsidP="0058485D">
      <w:pPr>
        <w:rPr>
          <w:rFonts w:ascii="Calibri" w:hAnsi="Calibri" w:cs="Calibri"/>
          <w:sz w:val="22"/>
          <w:szCs w:val="22"/>
          <w:lang w:val="en-US"/>
        </w:rPr>
      </w:pPr>
    </w:p>
    <w:p w14:paraId="08FA0AAF" w14:textId="439F5F15" w:rsidR="00816B6A" w:rsidRDefault="000445F8" w:rsidP="005C1302">
      <w:pPr>
        <w:jc w:val="center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540F908E" wp14:editId="2CA74E99">
            <wp:extent cx="3988308" cy="3194304"/>
            <wp:effectExtent l="0" t="0" r="0" b="6350"/>
            <wp:docPr id="2070787548" name="Imagem 5" descr="Uma imagem contendo 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787548" name="Imagem 5" descr="Uma imagem contendo Diagrama&#10;&#10;O conteúdo gerado por IA pode estar incorre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8308" cy="3194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77F97" w14:textId="5AB1248A" w:rsidR="005977AD" w:rsidRDefault="005977AD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58D3B885" w14:textId="77777777" w:rsidR="005977AD" w:rsidRPr="00393AA8" w:rsidRDefault="005977AD" w:rsidP="005977AD">
      <w:pPr>
        <w:rPr>
          <w:rFonts w:ascii="Calibri" w:hAnsi="Calibri" w:cs="Calibri"/>
          <w:sz w:val="22"/>
          <w:szCs w:val="22"/>
        </w:rPr>
      </w:pPr>
    </w:p>
    <w:p w14:paraId="42223D86" w14:textId="71D3610F" w:rsidR="006F24F9" w:rsidRDefault="000445F8" w:rsidP="000445F8">
      <w:pPr>
        <w:ind w:hanging="851"/>
        <w:jc w:val="center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553F75E8" wp14:editId="21AE094B">
            <wp:extent cx="5400040" cy="1378585"/>
            <wp:effectExtent l="0" t="0" r="0" b="0"/>
            <wp:docPr id="1370147027" name="Imagem 6" descr="Gráfico, Gráfico de pizz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147027" name="Imagem 6" descr="Gráfico, Gráfico de pizza&#10;&#10;O conteúdo gerado por IA pode estar incorre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37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F24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AA8"/>
    <w:rsid w:val="000445F8"/>
    <w:rsid w:val="00083E0B"/>
    <w:rsid w:val="000A120E"/>
    <w:rsid w:val="00144B2D"/>
    <w:rsid w:val="0015657D"/>
    <w:rsid w:val="001B6863"/>
    <w:rsid w:val="001B7EE7"/>
    <w:rsid w:val="001E2EED"/>
    <w:rsid w:val="001F7006"/>
    <w:rsid w:val="00213847"/>
    <w:rsid w:val="00317874"/>
    <w:rsid w:val="00365B05"/>
    <w:rsid w:val="003718EA"/>
    <w:rsid w:val="00393AA8"/>
    <w:rsid w:val="003D038E"/>
    <w:rsid w:val="003E0706"/>
    <w:rsid w:val="003E35DA"/>
    <w:rsid w:val="003F6282"/>
    <w:rsid w:val="00502AD3"/>
    <w:rsid w:val="0052664A"/>
    <w:rsid w:val="00527CA3"/>
    <w:rsid w:val="00542C4E"/>
    <w:rsid w:val="00560A11"/>
    <w:rsid w:val="0058485D"/>
    <w:rsid w:val="005977AD"/>
    <w:rsid w:val="005A4BD3"/>
    <w:rsid w:val="005C1302"/>
    <w:rsid w:val="005C2213"/>
    <w:rsid w:val="006016FE"/>
    <w:rsid w:val="00630D9F"/>
    <w:rsid w:val="00686043"/>
    <w:rsid w:val="0069505D"/>
    <w:rsid w:val="006A2515"/>
    <w:rsid w:val="006F18A2"/>
    <w:rsid w:val="006F24F9"/>
    <w:rsid w:val="00700559"/>
    <w:rsid w:val="00760E20"/>
    <w:rsid w:val="00784E7C"/>
    <w:rsid w:val="00816B6A"/>
    <w:rsid w:val="00823126"/>
    <w:rsid w:val="0083256E"/>
    <w:rsid w:val="008B2AD3"/>
    <w:rsid w:val="008C3E81"/>
    <w:rsid w:val="008E3525"/>
    <w:rsid w:val="00912434"/>
    <w:rsid w:val="009166CE"/>
    <w:rsid w:val="00923132"/>
    <w:rsid w:val="0098359C"/>
    <w:rsid w:val="009A1C0E"/>
    <w:rsid w:val="009C0229"/>
    <w:rsid w:val="009C3CC1"/>
    <w:rsid w:val="00A36CD2"/>
    <w:rsid w:val="00A43B81"/>
    <w:rsid w:val="00A644E7"/>
    <w:rsid w:val="00AB6310"/>
    <w:rsid w:val="00AD1BDF"/>
    <w:rsid w:val="00AF3B68"/>
    <w:rsid w:val="00B04232"/>
    <w:rsid w:val="00B74663"/>
    <w:rsid w:val="00B86993"/>
    <w:rsid w:val="00B90501"/>
    <w:rsid w:val="00BB2D5C"/>
    <w:rsid w:val="00C5207D"/>
    <w:rsid w:val="00C526E5"/>
    <w:rsid w:val="00C9111A"/>
    <w:rsid w:val="00CD0F00"/>
    <w:rsid w:val="00CE6C17"/>
    <w:rsid w:val="00D814C6"/>
    <w:rsid w:val="00D81E84"/>
    <w:rsid w:val="00D87E3A"/>
    <w:rsid w:val="00E00FB2"/>
    <w:rsid w:val="00E411DD"/>
    <w:rsid w:val="00EC44EE"/>
    <w:rsid w:val="00EE23BC"/>
    <w:rsid w:val="00EF6AF9"/>
    <w:rsid w:val="00F1342C"/>
    <w:rsid w:val="00F22BAC"/>
    <w:rsid w:val="00F42E69"/>
    <w:rsid w:val="00F50C26"/>
    <w:rsid w:val="00F80548"/>
    <w:rsid w:val="00FD2319"/>
    <w:rsid w:val="00FF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79E9D"/>
  <w15:chartTrackingRefBased/>
  <w15:docId w15:val="{D3E885DF-06B9-40C5-93AC-3CFE6D13A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93A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393A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93A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93A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93A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93A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93A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93A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93A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93A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393A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93A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93AA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93AA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93AA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93AA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93AA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93AA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93A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93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93A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93A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93A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93AA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93AA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93AA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93A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93AA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93AA8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F22BA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22BA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22BA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4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5</Pages>
  <Words>205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sabela Figueiredo</dc:creator>
  <cp:keywords/>
  <dc:description/>
  <cp:lastModifiedBy>Maria Isabela Figueiredo</cp:lastModifiedBy>
  <cp:revision>62</cp:revision>
  <dcterms:created xsi:type="dcterms:W3CDTF">2024-10-07T13:32:00Z</dcterms:created>
  <dcterms:modified xsi:type="dcterms:W3CDTF">2025-08-20T14:55:00Z</dcterms:modified>
</cp:coreProperties>
</file>